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BAA0D" w14:textId="78C57072" w:rsidR="00F1546A" w:rsidRDefault="001F72F3" w:rsidP="0072165E">
      <w:r>
        <w:t>Table S</w:t>
      </w:r>
      <w:r w:rsidR="001A40FA">
        <w:t>5</w:t>
      </w:r>
      <w:bookmarkStart w:id="0" w:name="_GoBack"/>
      <w:bookmarkEnd w:id="0"/>
      <w:r>
        <w:t xml:space="preserve">. Chemical shifts and </w:t>
      </w:r>
      <w:r w:rsidR="000848F9">
        <w:t>their correspondence to the unified structural code for the three analysis.</w:t>
      </w:r>
      <w:r w:rsidR="00AE142A">
        <w:t xml:space="preserve"> Modules are color coded accordingly to the main class of metabolites they represent, indicated by the boxes in the right column.</w:t>
      </w:r>
    </w:p>
    <w:tbl>
      <w:tblPr>
        <w:tblW w:w="99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1448"/>
        <w:gridCol w:w="1376"/>
        <w:gridCol w:w="1416"/>
        <w:gridCol w:w="316"/>
        <w:gridCol w:w="1447"/>
        <w:gridCol w:w="1280"/>
        <w:gridCol w:w="1280"/>
        <w:gridCol w:w="680"/>
      </w:tblGrid>
      <w:tr w:rsidR="001F72F3" w:rsidRPr="0065179F" w14:paraId="45EE6812" w14:textId="77777777" w:rsidTr="008366D5">
        <w:trPr>
          <w:trHeight w:val="144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778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ppm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213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Intraclass</w:t>
            </w:r>
            <w:proofErr w:type="spellEnd"/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AB6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Interclas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94A04" w14:textId="77777777" w:rsidR="001F72F3" w:rsidRPr="0065179F" w:rsidRDefault="000848F9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Comple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57F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6B4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C7D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C55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673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FFF93A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B522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2AA2C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B4015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3A3436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FBD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779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11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C4B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F5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84A032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DBB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989D82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36B78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62C4C1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5DE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BDD7EE"/>
            <w:vAlign w:val="center"/>
            <w:hideMark/>
          </w:tcPr>
          <w:p w14:paraId="5DCF6CA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MEVALONATE PATHWAY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DD7EE"/>
            <w:noWrap/>
            <w:vAlign w:val="center"/>
            <w:hideMark/>
          </w:tcPr>
          <w:p w14:paraId="7988985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E173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P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TERPENOIDS</w:t>
            </w:r>
          </w:p>
        </w:tc>
      </w:tr>
      <w:tr w:rsidR="001F72F3" w:rsidRPr="0065179F" w14:paraId="3F87424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A64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F06192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800F1A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74425F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77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CAE0C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DD7EE"/>
            <w:noWrap/>
            <w:vAlign w:val="center"/>
            <w:hideMark/>
          </w:tcPr>
          <w:p w14:paraId="2A1D425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E173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R-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PHYTOSTEROLS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/</w:t>
            </w: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SAPONINS</w:t>
            </w:r>
          </w:p>
        </w:tc>
      </w:tr>
      <w:tr w:rsidR="001F72F3" w:rsidRPr="0065179F" w14:paraId="0FC6752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7420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7C563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5044FC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174557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779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3F984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DD7EE"/>
            <w:noWrap/>
            <w:vAlign w:val="center"/>
            <w:hideMark/>
          </w:tcPr>
          <w:p w14:paraId="51C1B84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E173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RG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- </w:t>
            </w: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IRIDOID GLYCOSIDES</w:t>
            </w:r>
          </w:p>
        </w:tc>
      </w:tr>
      <w:tr w:rsidR="001F72F3" w:rsidRPr="0065179F" w14:paraId="3556CCC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FC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7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15E22A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363D84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86CE87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305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16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DDF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5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B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0A5E63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B2F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559FD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7E0C6E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53B6BA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AAE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0C5C1"/>
            <w:vAlign w:val="center"/>
            <w:hideMark/>
          </w:tcPr>
          <w:p w14:paraId="6910598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NITROGEN BASED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0C5C1"/>
            <w:noWrap/>
            <w:vAlign w:val="center"/>
            <w:hideMark/>
          </w:tcPr>
          <w:p w14:paraId="3348886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LK - </w:t>
            </w: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ALKALOIDS</w:t>
            </w:r>
          </w:p>
        </w:tc>
      </w:tr>
      <w:tr w:rsidR="001F72F3" w:rsidRPr="0065179F" w14:paraId="17D3D1A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E473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27EE46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90CCCC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B19098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12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87E41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0C5C1"/>
            <w:noWrap/>
            <w:vAlign w:val="center"/>
            <w:hideMark/>
          </w:tcPr>
          <w:p w14:paraId="0547354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MD - </w:t>
            </w: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AMIDES</w:t>
            </w:r>
          </w:p>
        </w:tc>
      </w:tr>
      <w:tr w:rsidR="001F72F3" w:rsidRPr="0065179F" w14:paraId="06DEE10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3D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D8DE44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77C184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2EBBCEA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CB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ED4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613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38D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E46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E98286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C4CB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8C813F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EB3FFB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A6606C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6D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E699"/>
            <w:vAlign w:val="center"/>
            <w:hideMark/>
          </w:tcPr>
          <w:p w14:paraId="6560D74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SHIKIMATE PATHWAY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E699"/>
            <w:noWrap/>
            <w:vAlign w:val="center"/>
            <w:hideMark/>
          </w:tcPr>
          <w:p w14:paraId="4F2FFA0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LV- </w:t>
            </w: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FLAVONOIDS</w:t>
            </w:r>
          </w:p>
        </w:tc>
      </w:tr>
      <w:tr w:rsidR="001F72F3" w:rsidRPr="0065179F" w14:paraId="48B1345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2B7E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6670E7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AA1A48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631673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A91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2CA81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E699"/>
            <w:noWrap/>
            <w:vAlign w:val="center"/>
            <w:hideMark/>
          </w:tcPr>
          <w:p w14:paraId="1239A66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HP- </w:t>
            </w: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PHENYLPROPANOIDS</w:t>
            </w:r>
          </w:p>
        </w:tc>
      </w:tr>
      <w:tr w:rsidR="001F72F3" w:rsidRPr="0065179F" w14:paraId="4ED8839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23B5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F1C0A0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1B9343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915DA8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89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5BA1F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E699"/>
            <w:noWrap/>
            <w:vAlign w:val="center"/>
            <w:hideMark/>
          </w:tcPr>
          <w:p w14:paraId="4861111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C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softHyphen/>
              <w:t xml:space="preserve">- </w:t>
            </w: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FURANOCOUMARINS</w:t>
            </w:r>
          </w:p>
        </w:tc>
      </w:tr>
      <w:tr w:rsidR="001F72F3" w:rsidRPr="0065179F" w14:paraId="6212C43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ACC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0.9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9BCB98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826B0E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F5DA2F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28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03D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2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AF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F3B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0CE158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E2F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673D9B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5742DF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514AA4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90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468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6E0B4"/>
            <w:noWrap/>
            <w:vAlign w:val="center"/>
            <w:hideMark/>
          </w:tcPr>
          <w:p w14:paraId="7899D6B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1735">
              <w:rPr>
                <w:rFonts w:ascii="Arial" w:eastAsia="Times New Roman" w:hAnsi="Arial" w:cs="Arial"/>
                <w:b/>
                <w:sz w:val="18"/>
                <w:szCs w:val="18"/>
              </w:rPr>
              <w:t>GLU 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5179F">
              <w:rPr>
                <w:rFonts w:ascii="Arial" w:eastAsia="Times New Roman" w:hAnsi="Arial" w:cs="Arial"/>
                <w:sz w:val="18"/>
                <w:szCs w:val="18"/>
              </w:rPr>
              <w:t>GLUCOSE MOIETY</w:t>
            </w:r>
          </w:p>
        </w:tc>
      </w:tr>
      <w:tr w:rsidR="001F72F3" w:rsidRPr="0065179F" w14:paraId="1D18D7F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C8B9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B2539B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E23EAF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2FAA6A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E1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E80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14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DE5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91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C2A490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232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40905F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936BA5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397346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58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E46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669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A64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2D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E0D02A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326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3708C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F58D46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DD9FF1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DBC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7E3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BF3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0DF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F7E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0355D8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A7B1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C0BA7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8BDEE9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9764F9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846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1B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6B2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AA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98F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385B9C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2915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C9E630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34A457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435776A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42F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482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053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E5C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EBB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7C0E2F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5EF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C2834C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D7E926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BC39C6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5E6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5B2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F18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C1A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F5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66E749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FCB0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7ADFA8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871057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EB090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71B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20B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F9C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4E1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735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AE30E9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AE61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3D922F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205E0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0C4717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EC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9E5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AB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7D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C84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C7E10C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3577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22EB12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44E8E2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4B0C42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501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F54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53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88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FA9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F6D96F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6A7E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673AA7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E60ADB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4DF52EA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3F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79D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21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554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BFB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3D86AF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6663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9CD157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BBC5D6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2457171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F12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1B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FF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C7B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5B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6A8896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BD4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5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F67059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E4F155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AF2017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3D2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AB8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3F6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BCC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721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CAF11F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B7B2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FA1298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4C2815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4E8150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CE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6A8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3D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D8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DC9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34357E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1A4B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E282AA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5FA7C9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458B089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8C1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F70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2CA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C4D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7D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90FD66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F9EE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5D0761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94F063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7AECFE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0C9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BD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0E6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4A3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7CF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353E15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19EE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65A3AE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E922C6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8BE0A4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8C6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FB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965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0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EA1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3E85A2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27D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7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87A3D6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49220D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5018C3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5D8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A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6A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F09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89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695F40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72E8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1200EC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5E5166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09878C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651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3F0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C11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74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1AF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ED1D54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EC3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E685A1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45601A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28AF62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373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4B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B28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94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F83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900268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F3F6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F60717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1EEBA2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5E6850A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C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53F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11E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CFB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8E0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77A33B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3879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F04ED8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B18B5F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E0AD7B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9C4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6C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A3C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3D0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0C2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C5024C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FCD2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0D1AF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ACF72F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37AE27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126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848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44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6A9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A6C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72FFD4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F527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02A675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5CBF1A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5C01E36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343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2D7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97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86C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1C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B73AB8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45DC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.9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35EF5C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D07ECF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241AD4D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016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1A0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BD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E1D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F41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8FE335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7BC9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55B04A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FCEA16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5120C3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44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E22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C36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DAD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439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E7EAFD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EE5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0DAA15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E6C99D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756A40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8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292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566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28E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09B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E80C4E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D354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A60F08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3F7624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482EAE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6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08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75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E9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F9B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2ABF81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F056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44F2A7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C1C0BC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AFD1D0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47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BE8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173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481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3DA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FD82A2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8F62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1E701D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63D80C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08106B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607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1B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D9D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176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6FE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7C20A9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5818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3D6880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82C938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123D9C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D68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F9E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704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16F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9E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39C365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D472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040810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5A206A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3E57E0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5C5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4D9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773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856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82C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8A2000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DE76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E03F41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8B74E9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B4E36C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D7F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373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DE9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4E4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FC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B2C1AB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D44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DC66E9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08CB04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0537A8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1B5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02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3C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C15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B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D9AA24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8B2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lastRenderedPageBreak/>
              <w:t>2.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A9F7E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198C99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D7A69D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471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71B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E9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590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348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F9FC6E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FDD5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2EB869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096E78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83C36D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0DC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86A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3AF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F93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B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ADF56F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986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249BDB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2004A6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034513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F94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ED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8F3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40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134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DFD12A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9442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5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557C1E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2B707A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2AC41E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AD9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FA3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7FD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AC0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45D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BA0648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0F1D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50BDF1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37B32F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85F79A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18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401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762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2C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022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D60D46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0D6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E95DBD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61FF81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37D564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FBE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327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FAD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BEE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D2B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15AC48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12FE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C56E16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C12AA6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320E84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73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370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A3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285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C57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10ADAD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2DF9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4B773B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CDE727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CD956D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E86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616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BB7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47D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5F1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0D45A7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AC89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7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96D47A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063BDD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D77626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6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78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076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BD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2F2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1705B2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F274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DB384E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AFF244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920A4C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EAB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D7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76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E51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47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7C0131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53B7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CA7E1D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F9083B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61B138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D2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2F7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0F8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387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E9F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49FE20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8AD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80A3E1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BFC149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0B0210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00C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C59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3F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0BF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285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536F36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0195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2C9DC4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51555C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E89A5E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DE7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AE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750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11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DFE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B1C322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4260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DD2FD0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24201B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9495D5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B15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0D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3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F5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A0D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7A80161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C5C1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C26472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384B11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48A4DA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673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CD7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3D0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E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18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5FBD09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9A7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2.9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BA03BE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D25CCE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E3198A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DC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B29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D6E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D8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C2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D8BBA5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A10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CF35CE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F401D4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9B0F7E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261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42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96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AAE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4B9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CB48BE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9922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6E97CA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65FBDE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205195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F0F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8C0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B5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D18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0D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4E0CF0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7DBE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C6D307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3E8705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72A74C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A2F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4E1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09E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6D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48F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B2F5D7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2E1D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54F961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93E53D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723244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114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31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07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D84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CC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DD4261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0F00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1A4071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CAFF39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51FB3B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D4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B79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498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E88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56E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D6FECF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73D3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C844B8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A52977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D89A21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CB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05F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6EE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BCB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34D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CDCE1E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2261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3DCAF0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43280F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08B82F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014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9A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04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0F2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988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DDFA85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847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730189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B2CAA3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504">
              <w:rPr>
                <w:rFonts w:ascii="Arial" w:hAnsi="Arial" w:cs="Arial"/>
                <w:sz w:val="20"/>
                <w:szCs w:val="20"/>
              </w:rPr>
              <w:t>GL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B8A7A1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843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FC7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299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779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1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DB218E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A95E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065BFD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A7E98A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504">
              <w:rPr>
                <w:rFonts w:ascii="Arial" w:hAnsi="Arial" w:cs="Arial"/>
                <w:sz w:val="20"/>
                <w:szCs w:val="20"/>
              </w:rPr>
              <w:t>GL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5B2A21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513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39B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45C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63D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2D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B3A3F8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20B9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632959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DA27D1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DA5485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C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77B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2B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97C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5B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AADCA8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37F8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F60FA7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675BAE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D907D5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819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D7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654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6E7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BA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529E4A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F1CA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83BA97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E1B9F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5A7E9E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2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50E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8A5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48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73F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E31654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4F82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220360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8C55FD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6F9B47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DD0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87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94D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C8C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D5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2AFCC4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715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6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2CC1A1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B125EE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504">
              <w:rPr>
                <w:rFonts w:ascii="Arial" w:hAnsi="Arial" w:cs="Arial"/>
                <w:sz w:val="20"/>
                <w:szCs w:val="20"/>
              </w:rPr>
              <w:t>GL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AD0206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B9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5A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01C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2F6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E6D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BC83B3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D8C1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348B0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3C64D4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598E9BE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500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E5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9CE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A0D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DD1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19BABC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2C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E6ED47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CD8F20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9CAD85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E9A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09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97D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B5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771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181BEF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AD59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C805D2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38207C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E70D45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F7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4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F40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2F1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80C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1DD967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8E89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450E72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EC01F9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B883FE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E07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694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DB8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08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8AD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EB54FF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16C6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8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0989B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BF4C51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83AB3A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66B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F63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41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C4B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324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218704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99AD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D45D0F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A6F849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33EEA1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BF5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28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8A0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5D0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A2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72210C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8F79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D5E34F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223BA6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FB3023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16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4F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D1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93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0D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227A60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94D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3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54A01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68F44F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15575B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0F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C32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80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EFA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B7F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E7B890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9E4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A72947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B5F81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7FC3F7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696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6E3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F1E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D35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74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ECF70D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3A8A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2A9FED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EA22E5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ED9585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2A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02A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F95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5B2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80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6CFA59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8D1F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40C56E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86F027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5BF20B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0C3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280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39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51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065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146E56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F46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A202B3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F2703D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CB630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98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ADE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B9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B9A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D04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EA6D04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B36F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FD8BBC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8A8D2E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FAED8C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333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EA1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8DF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14E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B9D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8E34C2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1768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77D1C8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5BCD1D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57CC158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BAC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85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8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B63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69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2E8BCC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D356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1279ED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8049A4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3A08F2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DB4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EB8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13C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AE6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A1F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79AAFA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EB51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49555C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008456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85C3EC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D3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BB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195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780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1CD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41B521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1942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8AE5B8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3F9906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826655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6A5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59D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323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A4B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3C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13FC43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900E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B14F29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DAA6B3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DDEC11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7E9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69C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F77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6EB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E3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28EF50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7CA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1014E4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A2493D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8498D9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0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11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BED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C0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6F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BC290D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B67A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AA48ED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609B7A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DD6B72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279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10D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D04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2AE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052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ED3EBC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AC3B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37263B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6884C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2BB891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D7F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FA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F2A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46A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B89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EFE145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8E04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4.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690B2F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82FCB1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C8FCF4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DC6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BD0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663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35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007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EE8350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F4FE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lastRenderedPageBreak/>
              <w:t>4.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78A043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4CFEED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80AB7E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CDE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8DC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DF2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256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775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CABCED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BF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49B24F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EE5FC3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8096D5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BE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805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B2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57C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25A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7A37E8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A9B7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B9A24A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37C018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752F44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158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909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F1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7B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9D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65F37E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A4F6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604B8D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E33360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DAD111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C26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67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BE5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BFA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4E0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6A52F4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FD50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CC955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78B49A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59619B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26D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04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3EC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65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D4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29A6F9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4775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32FA5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4BA4B6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9EC3F1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E21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7E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3A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D6E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5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7F1FD6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E53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88368A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451F4E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472D2AE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90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201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9F5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F69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EAB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506CB1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2C4C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E943C9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7E56A7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7310EA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C67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1DF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AE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9DF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39B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74D191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1D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2E708D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44A315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D5484C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8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7E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C7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6D8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B36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6D6C00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24D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696DB2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462C7A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5C92330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5EF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0D0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F97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229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57E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5684BA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1FCE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6A0D9E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3D4498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5215E5B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41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D2A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DA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3FA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E08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C7A642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A212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445A6F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F22F92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BBCC8E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BD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20E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CFB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21A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E7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2E5ED3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21CF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4FE0B1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0FB752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9C9205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F8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B04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434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9A9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86D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4E7BAF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9AA7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89DC1D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72245C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8DC842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3B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C42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97C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D98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2CF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86BFAA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C02B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700619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4ADED6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F7842D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FB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B84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C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C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E14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BDB993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B0F1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FEB0F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DD78B6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210C095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4D4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F5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F51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6E3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06C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483304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2822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99775E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293A63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55C70C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A81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ECC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064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C10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8C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17BF6F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0F46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6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C0D0BF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B91599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22826D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E11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5CB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A4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E3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CBA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8E79B1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D98F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A27A5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B3C914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D9DD99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66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475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CD7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16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D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DD6CB9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56D6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B35C3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FE67D1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85A52B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11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112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9B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0C6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80E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A966F0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D653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31483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5AB961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2AA71E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D06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F7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7B5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C3A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C25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31ED2C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F31B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59249B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821BE7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21952A7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9A8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2CA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2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AB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390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EA8C99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9CAA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8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12F594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080107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C05919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CD5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2B8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DA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965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CA0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02A95F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B041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4E8DCD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46C1E8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2DB403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3E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4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5FE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E35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4B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4D0B8F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7E68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BE3426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876305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929872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74D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3F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8B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C96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2F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E34CAF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448B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5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A75CF9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4AAE35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AE1A0D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5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65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2CF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F76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43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1C04451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C3C2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7C81C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68A9DE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ED9A4F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BC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CE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E5E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1F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882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B77A58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9813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FAFC24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4BCE25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D44784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C1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A82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BB2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F48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AB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458967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642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90A97C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66CE48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A884DA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29D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74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B8E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A4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DF2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5F47C5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13A4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F74C68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DF0E6A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DCCBA8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B98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D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6D1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278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E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8D7521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090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5EB141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66E287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B1452E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155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EDD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1F0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4C2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2A4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245AB9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4F89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D71E0E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4CE815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143FA7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3CC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FD3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63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7C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C19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56A9DE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43D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A3B130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756CCA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7F661A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A5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315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BE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95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7D5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724A0A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8168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0C45B8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7F8563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D110FD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89D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075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00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30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E15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DC4647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3809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9D989A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982D99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BE21B0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6C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07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BA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505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8D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C91B49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76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7308D6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CACCCA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C33292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E5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EB7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CE0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E8C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3A7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C02E75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BCE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260BEA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47F43F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15E59C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10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CC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25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6A6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B17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B7FC88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28DC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3B732C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6243B2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6FD79B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5C2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4B9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BD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85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61C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C54F23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D274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518C42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229110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C805BF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112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E96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F5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98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E77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6267171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DE1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AE53E6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798BC6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980AF5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29A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69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BC7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BF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E8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4DE0E4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ADB2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615947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4ECC53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A57774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8DA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B48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B65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DB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7EA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838199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6C7C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BBB258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59AF4F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4B4BAF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6C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EA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CE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41B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133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49916A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AE7F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6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DE198F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2B70CD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37428E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45B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949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E69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9C6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C1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FE940E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C21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7F35DD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E6311F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9B5E27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C02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528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18A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82F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63E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E4B82D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CCF6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35CFC8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14FBE2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B3E971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0F2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F60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69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206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9A5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878249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6F3D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424ECA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798689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CF2189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271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27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0B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3E8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5A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39575E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1137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3F4AF2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CF0F6E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33C3C6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2DE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E60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A95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C3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33F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303732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92EE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8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EA3EA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272262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02E29F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9D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264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F4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0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2CB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D73BE4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51B0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CB759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B6A568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9874A6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EE9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B7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37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AF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E85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EA8923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8889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B7D8D3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A9FF1F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51363C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C6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C3D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62D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2B2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8F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983D0C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9FB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6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A416DB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B1A0D1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174495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C50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8F3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F93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90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5B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80C907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EA9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4C88F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D2ECF0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7C9504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AE7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7E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B9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4D6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456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55A0F1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ED05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lastRenderedPageBreak/>
              <w:t>7.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45A77E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DB7003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090C86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D42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3B2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109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71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F72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EB5027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F99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C2E143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EC9325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79D9A6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C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51C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C2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E59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74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22340F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D246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BD9E5E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1556CD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53C53A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3E8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F1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C1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6A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EA8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9263CD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1252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7BB4B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AD1B9D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AD408C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D50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E1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0AC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69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A3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07894F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683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6C389C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688A7A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39472C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69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900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223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E21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53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7BB1FA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7D47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A9DF7E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93C0E44" w14:textId="7579A526" w:rsidR="001F72F3" w:rsidRPr="00E15504" w:rsidRDefault="00C4555B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FFC2D2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307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36A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86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32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120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8AEFA5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9A2C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CA6A21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FA4C7C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F914C6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1D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682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260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216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230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330939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6A3B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E8266B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BAC254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61F96C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C6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96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E5A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77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2A6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A76107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464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E87878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0684A6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BFAEF8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5BB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92D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24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C9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C8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E5FAC9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0C4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8DC136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DE24FE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E20552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1CF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775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F42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6FE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EFA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7970EA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DDF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D2F6A0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F027A7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D21C3E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0F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21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E0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A3B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F92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B68C72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B398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47A9D8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EFA016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814E9E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ED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3F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F1F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46C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58A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DE88FF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D9C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6093F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C18E24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1AD106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D1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82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178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36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1E7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3B94DE1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82E0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F39C17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5BEE73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7B9EB3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B2C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E69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EB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C4C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81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6ED217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DA51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5E3B3A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B700C5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497784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E4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4A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5B2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0DB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B6F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ECFFCD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A604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6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EBC292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384BC0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62F1F9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MD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1D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07A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97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60F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03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D99DCD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31FF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A8F17F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E97E7C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4A29C5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5E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09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087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015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67E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9E040E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E85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11423E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CB2593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11670F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4F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C2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2BB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954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56A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90C33D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697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29056C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65D313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035AB3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16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29D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D7C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97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E83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E01EC4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E9EF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B95695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DF6C88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F77DD8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36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CC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D42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11D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5DE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5D9B73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1DC1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8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F66EE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C0A2FA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DD3AE7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71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7CE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0A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0BE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EA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989856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5F86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926FE8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7FE5D1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44677C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C6A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33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006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DC1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3D2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AF4BB9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475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9EF96D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7797FB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B25FE6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7F1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EA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DB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70F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C5B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B58328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E92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7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4E7C24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A15D7E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308307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97D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0A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9F5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68F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655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061DE6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DA3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99B09A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BCF3DA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87D7A5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F2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ED4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CC8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59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38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DB8285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EC3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6B19AE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690E47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F9A755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91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88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A7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6E5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793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CD5CF3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1504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0A17B2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DFD517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A2B301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DA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1D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7E1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6E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F1B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0D3012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635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BFC47C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859FC6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F34B8D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A7A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32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390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1EB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D9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5990DB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007F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29E5D8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077EDB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3E7A39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48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C0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0E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87D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63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CB2AD6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0642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8FFD07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8ED2EF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E2F630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6D8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2B5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2A0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FC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6FC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5F32D0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3A03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F16164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D607EE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9F11BB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07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59B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2E3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26C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C97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AC4B72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4114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5E6DA0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4474292" w14:textId="75D2F2FB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CD1907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EC4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A7A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497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A41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A0C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7B3F01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32A3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F681C2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80E0F7D" w14:textId="38C0733B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E75152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BA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6C7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78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321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967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B0EEA2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E067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E1B870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11727E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0628A0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28D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114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968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7D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5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82357A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A27D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177A7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C1D76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A71A91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B2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20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AB3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DA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6D2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64B7D2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601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8D54E7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A2F19F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C032B0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D51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48A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BC7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E4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C25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74BA31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53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59912A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C6C6FF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70F7F5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F49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3A1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EE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104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A4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1C6E42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D047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6067B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78FE8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AC9495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C00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F7E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429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92D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E81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0B7D91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C4FF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D038FD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CB2FDC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09BEBC1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C7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D5B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9EC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153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4EB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DF8803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FFE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A6489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3B6DA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8EA33E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DA0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A98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1EC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421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FE3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F6571F1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779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6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081C9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3CEDC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B7A8B9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DE5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C28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09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21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55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856CC8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1124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B60A1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AD592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B42673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83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A33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F2B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DE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1E2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20BCF2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035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46F18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AD9CA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601C1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11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767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46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364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705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4E42B7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7470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0C263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23DE6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E190DD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9F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497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CF7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1BF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9A3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37F19E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5AF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606A1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D1AC9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2D739A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A8B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2E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326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4F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200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F370421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210A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8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14DC8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5D4AC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B09F04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F08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7F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770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6F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D69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6F2758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617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D57FC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93FD9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7744CD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BCC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14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B03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B97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425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4F0191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3437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8FDF0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6C159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8519F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04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322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16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2F8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4DF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1859A31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ED7C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8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0A8BA0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3F52BA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ALK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989DB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BC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55E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8AD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BF8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CBA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10607D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8F91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F8713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1BD00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807705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3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5E2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867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695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9D7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CB41DC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78C6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2817E2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D2070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0651F8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F8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AF0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162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A18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8DB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CA7CE8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7CCF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BADE50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37650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2C901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CF0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9DE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17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990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0D2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689D8F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A51A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lastRenderedPageBreak/>
              <w:t>9.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D0B67E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99D187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ABFDB5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006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5E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04C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B3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2C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B04C50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6A4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7EA9D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C4795B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146A4A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67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65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6CE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3A2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53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08FFEC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8C21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80BC18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0B4C1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A7274E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BED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307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8C6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A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BA7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5C511B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E59C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36412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6ED26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8BAE9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93A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DA4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3A8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FBC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E5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D418C9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49E1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771128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E06D6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D2EB2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267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0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B3A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860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A63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897607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B3E4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50A67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910304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D18DAF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71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C4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6D4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032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B82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BF5516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DC80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D03B0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74ED4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5C0B5E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7D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69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016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30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F59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AB6A51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0D0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4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7F66F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49E5EB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AA52AF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RC-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E7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6D1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D0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F65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6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D3D30D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7348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D7C19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2B8D4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8D8F16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7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3AB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80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D4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D2D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CC616C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728D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F372C5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AD6DE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225D543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STR-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798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A4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14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3E9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9E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BAC6B0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C0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2CC60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B4D76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6B939E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8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4F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2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7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5C5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A8BF4A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390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5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1EB39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DD882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BDB64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2A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4A5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D49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440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FB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1F1F05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4FB2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944E1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9851F1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06F24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57D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B89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43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25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09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BCA369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56D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6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419B39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FLV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0BDC9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1A1E7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90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DA0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499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D21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B63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C98810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E037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F7012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F4461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731525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D51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B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B58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A1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D0F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400377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AA1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D8EA1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98E42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3763CD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90D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83A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86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40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30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AB02FD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CB5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7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AB2D25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93B3BC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072012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BF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D0E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2D4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1E6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E48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DB13D2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6F73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5E6926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98A832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PHP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1D763C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FB6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48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FFC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0A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40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1E93DD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41CC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517BE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0C075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3818E9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F8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7D1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60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52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49F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15EEBB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5A5F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8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EDA8A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6D303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0E09F3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52B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AD0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36D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D62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08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80C8EE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5FDE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69B39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E1BCF0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BE1D5D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AAC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256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E3B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E02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424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1B7B05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291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9.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D25B39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A66C57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43B2A04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PN</w:t>
            </w:r>
            <w:r w:rsidRPr="00E15504">
              <w:rPr>
                <w:rFonts w:ascii="Arial" w:hAnsi="Arial" w:cs="Arial"/>
                <w:bCs/>
                <w:sz w:val="20"/>
                <w:szCs w:val="20"/>
              </w:rPr>
              <w:t>-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9E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409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D04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1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11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62D519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4E2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66D42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E5DFE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TPN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CB141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75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7A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FB9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058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4C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CFAFC9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B4A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E2E18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F3F1D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B914BC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CB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C03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F0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6C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E0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0BE67A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8899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82445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83733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EE83A7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71C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6A0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CDB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9A6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7F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4D9B8D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B5F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AEE93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36AAA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33D3B7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8B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764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A9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80E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B14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86603B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131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09D39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06FBD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7F8DCA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88E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D8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FF9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33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BF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BF05340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A959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3AC96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4E648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B73EB6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D67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4DD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993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20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D5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F55B8D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6AB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D83AC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543FE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24900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5A5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E13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255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3CD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F3D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DFA7A6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041F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0F1C8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C6870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63676B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81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D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A69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B5A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07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07E48B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6A3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2E167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1FD74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B936E5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FB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E3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90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715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9C2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1B62EB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8E92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D45D7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13B38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7DC2BA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9D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4C9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5A1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61D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A9D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702F061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AF04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4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4FDC4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C29AD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BBC88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D93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B0F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737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4D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86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76D904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C7BD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B8200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B1917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6269C2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A1C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894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93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40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13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A281F0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501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4B388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C52FD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EC95B4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BD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1B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73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2ED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6C2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D5CDEA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A7FD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466AF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81565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BD97F8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1B8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1BA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EC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765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A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77A832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742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5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2A95E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C59A2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EB8B9B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933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9B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58D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89E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FDB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323E18F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97A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97B58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1B463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F62A8B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64E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45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BE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CB7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D1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084696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047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6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660B9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D6C9E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C0CE2B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202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06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9F5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344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A04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0A198F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B2A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1EF159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1B7ED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5DEFC0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F87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1DB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B9B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4D9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95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FBDD0BD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5988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68CB9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55F67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3DCA13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D74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E1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B92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C6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304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C356A41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DC98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7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2975A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94065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CC46D7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F54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5B1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5B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63C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2E8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2B54B5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A1EB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B87FC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0A214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4AC490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A63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00D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F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58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7C6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C1021C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801A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0339B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CAAD4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C65FFF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FC3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1D5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C91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A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B1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49F569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D0A7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8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B7470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2CC28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F3010A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E5C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011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F4F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D21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7E9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A9F4FA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9189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C08AB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960A4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81565C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E27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26B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A78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C15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66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4B2C6D8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F03B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0.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6FE8C1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5093C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441780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C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2E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7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25A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A32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0EB37D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FE5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1655B4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6C7C2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4E4B71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F68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230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E3A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AAD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11D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EF6977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AADF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80BBA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AC47F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952AFF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42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B6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477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68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24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887695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E3CC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0E51C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63C43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26C318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C7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38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546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147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AD9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0AE4C9E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039D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18D3A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7BF3D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345B6C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A5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15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7B6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0FF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4AE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3779635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E09B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8678E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DA340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50BBEA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BDA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1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148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DA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C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286EBF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16C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lastRenderedPageBreak/>
              <w:t>11.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A710F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43345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63CC30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BFE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C1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39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5A0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C8B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B6DC64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6BBB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2B5D2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A1719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A8E9DB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D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B91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8D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5FA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17F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EE9112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B6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267F0C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8BD5E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7991AA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C46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25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08C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9C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B9B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4375587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3A1B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9FCB3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42C4E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087E0C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017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18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711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8B8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4E0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840A0D9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8FB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3DE6A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C7B8C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A0908D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98F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F1E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375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C6F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1BF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3C54B92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9CC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4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F6EA3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8525D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109705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6FA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71F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280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F0C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16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F32B74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1145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A5B0C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7ADEF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4C77C9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CFA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84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35B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8DD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614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FFAACB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E766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02776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AADC7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DD9AB3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FD8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EB0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F32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865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994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AB4DD14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1526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833CC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BF150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958D1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BC3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A80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0B4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5F4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573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4B929F0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22B0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5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89481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9F7C1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F67464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20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60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5F0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44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71D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CA8349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C38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3A6F8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D51C3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A7DD6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31C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663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598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1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B15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7E9A7B8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729C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6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0985F0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64243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8CD9477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6E4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37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B70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E0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86A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51B136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2A39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CBC4AF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4530B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E6A865D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8C3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33C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596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B97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2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30E022B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4215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401F6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00DA7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FC9648A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D82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17B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FFF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152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2C3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289BA96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F59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7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5AECF5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4143B4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0CF1BE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E3D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431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500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6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767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645C4E1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7B4C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701209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70BCE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E0B0D3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763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C8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707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CF3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FF84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1B70FE9A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C61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5A0B9B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0104B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C1E772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215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36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F94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72C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1F2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AB17FA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40ED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8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01A5773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5504">
              <w:rPr>
                <w:rFonts w:ascii="Arial" w:hAnsi="Arial" w:cs="Arial"/>
                <w:bCs/>
                <w:sz w:val="20"/>
                <w:szCs w:val="20"/>
              </w:rPr>
              <w:t>IRG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99AE98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BCBD29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B3E1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A93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AC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50A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CD6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2ED08773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AC29E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8913E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CD12A1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5508D8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EC4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5762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FA2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9DA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4C43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5198414C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909D7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1.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2B466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38102B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BD1110C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C185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BBB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68B8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3B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540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F72F3" w:rsidRPr="0065179F" w14:paraId="0FFB3F85" w14:textId="77777777" w:rsidTr="008366D5">
        <w:trPr>
          <w:trHeight w:val="144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F3C6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5179F">
              <w:rPr>
                <w:rFonts w:ascii="Arial" w:eastAsia="Times New Roman" w:hAnsi="Arial" w:cs="Arial"/>
                <w:bCs/>
                <w:sz w:val="18"/>
                <w:szCs w:val="18"/>
              </w:rPr>
              <w:t>12.0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4DD3BE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C0C736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1A73C62" w14:textId="77777777" w:rsidR="001F72F3" w:rsidRPr="00E15504" w:rsidRDefault="001F72F3" w:rsidP="008366D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464D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BD9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81AF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E5DA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66B" w14:textId="77777777" w:rsidR="001F72F3" w:rsidRPr="0065179F" w:rsidRDefault="001F72F3" w:rsidP="00836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182F5630" w14:textId="230578EB" w:rsidR="00FE5128" w:rsidRDefault="00FE5128" w:rsidP="0072165E"/>
    <w:p w14:paraId="6B0A1FD7" w14:textId="77777777" w:rsidR="00FE5128" w:rsidRDefault="00FE5128" w:rsidP="0072165E"/>
    <w:p w14:paraId="60868EE8" w14:textId="476C5691" w:rsidR="00FE5128" w:rsidRDefault="00FE5128" w:rsidP="0072165E"/>
    <w:p w14:paraId="25254056" w14:textId="29DF72A9" w:rsidR="00FE5128" w:rsidRDefault="00FE5128" w:rsidP="0072165E"/>
    <w:p w14:paraId="47FACCD6" w14:textId="659D9A1E" w:rsidR="008802B1" w:rsidRDefault="008802B1" w:rsidP="0072165E"/>
    <w:sectPr w:rsidR="008802B1" w:rsidSect="00163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13D"/>
    <w:rsid w:val="00022035"/>
    <w:rsid w:val="000848F9"/>
    <w:rsid w:val="000F626E"/>
    <w:rsid w:val="00103921"/>
    <w:rsid w:val="001637CF"/>
    <w:rsid w:val="001912BD"/>
    <w:rsid w:val="001A40FA"/>
    <w:rsid w:val="001F72F3"/>
    <w:rsid w:val="00225B62"/>
    <w:rsid w:val="00253652"/>
    <w:rsid w:val="0029746F"/>
    <w:rsid w:val="002A0651"/>
    <w:rsid w:val="003C3A99"/>
    <w:rsid w:val="003D6C05"/>
    <w:rsid w:val="003E7976"/>
    <w:rsid w:val="00477F49"/>
    <w:rsid w:val="00571264"/>
    <w:rsid w:val="005D2FE7"/>
    <w:rsid w:val="00606E14"/>
    <w:rsid w:val="0061506F"/>
    <w:rsid w:val="00645A4F"/>
    <w:rsid w:val="00654FD7"/>
    <w:rsid w:val="0072165E"/>
    <w:rsid w:val="00776129"/>
    <w:rsid w:val="008366D5"/>
    <w:rsid w:val="00867D5B"/>
    <w:rsid w:val="008802B1"/>
    <w:rsid w:val="0088398C"/>
    <w:rsid w:val="009D3478"/>
    <w:rsid w:val="00A56FF6"/>
    <w:rsid w:val="00A8424D"/>
    <w:rsid w:val="00A86423"/>
    <w:rsid w:val="00A9015F"/>
    <w:rsid w:val="00AE142A"/>
    <w:rsid w:val="00BD2CB5"/>
    <w:rsid w:val="00BE113D"/>
    <w:rsid w:val="00C366D3"/>
    <w:rsid w:val="00C4555B"/>
    <w:rsid w:val="00CA4620"/>
    <w:rsid w:val="00CB1F0D"/>
    <w:rsid w:val="00CE4CD7"/>
    <w:rsid w:val="00D523DA"/>
    <w:rsid w:val="00D53E0F"/>
    <w:rsid w:val="00D70444"/>
    <w:rsid w:val="00DF06F2"/>
    <w:rsid w:val="00E60C22"/>
    <w:rsid w:val="00F10BF4"/>
    <w:rsid w:val="00F1546A"/>
    <w:rsid w:val="00F46A99"/>
    <w:rsid w:val="00F56FCA"/>
    <w:rsid w:val="00FA4E8C"/>
    <w:rsid w:val="00FE4199"/>
    <w:rsid w:val="00FE4A6B"/>
    <w:rsid w:val="00FE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A60F"/>
  <w15:chartTrackingRefBased/>
  <w15:docId w15:val="{713CB386-1D6F-4E58-9DFD-543213EC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761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03</Words>
  <Characters>629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A Robinson</dc:creator>
  <cp:keywords/>
  <dc:description/>
  <cp:lastModifiedBy>Lora Robinson</cp:lastModifiedBy>
  <cp:revision>3</cp:revision>
  <dcterms:created xsi:type="dcterms:W3CDTF">2018-02-08T23:31:00Z</dcterms:created>
  <dcterms:modified xsi:type="dcterms:W3CDTF">2018-06-08T06:15:00Z</dcterms:modified>
</cp:coreProperties>
</file>